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992"/>
        <w:gridCol w:w="1134"/>
        <w:gridCol w:w="1134"/>
        <w:gridCol w:w="992"/>
        <w:gridCol w:w="1134"/>
        <w:gridCol w:w="992"/>
      </w:tblGrid>
      <w:tr w:rsidR="009C5C66" w:rsidRPr="00D546E9" w:rsidTr="008765FA">
        <w:trPr>
          <w:trHeight w:val="122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3118" w:type="dxa"/>
            <w:gridSpan w:val="3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2</w:t>
            </w:r>
          </w:p>
        </w:tc>
      </w:tr>
      <w:tr w:rsidR="009C5C66" w:rsidRPr="00D546E9" w:rsidTr="008765FA">
        <w:trPr>
          <w:trHeight w:val="134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546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9C5C66" w:rsidRPr="00D546E9" w:rsidRDefault="009C5C66" w:rsidP="00FD0D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D0DB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9C5C66" w:rsidRPr="00D546E9" w:rsidTr="008765FA">
        <w:trPr>
          <w:trHeight w:val="112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0.008-0.1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9C5C66" w:rsidRPr="00D546E9" w:rsidTr="008765FA">
        <w:trPr>
          <w:trHeight w:val="172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C5C66" w:rsidRPr="00D546E9" w:rsidTr="008765FA">
        <w:trPr>
          <w:trHeight w:val="104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0.2-0.3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9C5C66" w:rsidRPr="00D546E9" w:rsidTr="008765FA">
        <w:trPr>
          <w:trHeight w:val="164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0.3-0.4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9C5C66" w:rsidRPr="00D546E9" w:rsidTr="008765FA">
        <w:trPr>
          <w:trHeight w:val="110"/>
        </w:trPr>
        <w:tc>
          <w:tcPr>
            <w:tcW w:w="709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sz w:val="20"/>
                <w:szCs w:val="20"/>
              </w:rPr>
              <w:t>0.4-0.5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bottom"/>
          </w:tcPr>
          <w:p w:rsidR="009C5C66" w:rsidRPr="00D546E9" w:rsidRDefault="009C5C66" w:rsidP="008765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</w:tbl>
    <w:p w:rsidR="009C5C66" w:rsidRPr="00E97787" w:rsidRDefault="009C5C66" w:rsidP="009C5C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9778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E97787">
        <w:rPr>
          <w:rFonts w:ascii="Times New Roman" w:hAnsi="Times New Roman" w:cs="Times New Roman"/>
          <w:sz w:val="20"/>
          <w:szCs w:val="20"/>
        </w:rPr>
        <w:t>Minor allele frequency.</w:t>
      </w:r>
    </w:p>
    <w:p w:rsidR="009C5C66" w:rsidRPr="00E97787" w:rsidRDefault="009C5C66" w:rsidP="009C5C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977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97787">
        <w:rPr>
          <w:rFonts w:ascii="Times New Roman" w:hAnsi="Times New Roman" w:cs="Times New Roman"/>
          <w:sz w:val="20"/>
          <w:szCs w:val="20"/>
        </w:rPr>
        <w:t xml:space="preserve"> </w:t>
      </w:r>
      <w:r w:rsidR="00E97787" w:rsidRPr="00E97787">
        <w:rPr>
          <w:rFonts w:ascii="Times New Roman" w:hAnsi="Times New Roman" w:cs="Times New Roman"/>
          <w:sz w:val="20"/>
          <w:szCs w:val="20"/>
        </w:rPr>
        <w:t>First generation of genomic selection experiment</w:t>
      </w:r>
      <w:r w:rsidR="00BA5127">
        <w:rPr>
          <w:rFonts w:ascii="Times New Roman" w:hAnsi="Times New Roman" w:cs="Times New Roman"/>
          <w:sz w:val="20"/>
          <w:szCs w:val="20"/>
        </w:rPr>
        <w:t>.</w:t>
      </w:r>
    </w:p>
    <w:p w:rsidR="009C5C66" w:rsidRPr="00E97787" w:rsidRDefault="009C5C66" w:rsidP="009C5C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9778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7787">
        <w:rPr>
          <w:rFonts w:ascii="Times New Roman" w:hAnsi="Times New Roman" w:cs="Times New Roman"/>
          <w:sz w:val="20"/>
          <w:szCs w:val="20"/>
        </w:rPr>
        <w:t xml:space="preserve"> </w:t>
      </w:r>
      <w:r w:rsidR="00E97787" w:rsidRPr="00E97787">
        <w:rPr>
          <w:rFonts w:ascii="Times New Roman" w:hAnsi="Times New Roman" w:cs="Times New Roman"/>
          <w:sz w:val="20"/>
          <w:szCs w:val="20"/>
        </w:rPr>
        <w:t>Offspring of G0.</w:t>
      </w:r>
    </w:p>
    <w:p w:rsidR="009C5C66" w:rsidRPr="00E97787" w:rsidRDefault="009C5C66" w:rsidP="009C5C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9778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97787">
        <w:rPr>
          <w:rFonts w:ascii="Times New Roman" w:hAnsi="Times New Roman" w:cs="Times New Roman"/>
          <w:sz w:val="20"/>
          <w:szCs w:val="20"/>
        </w:rPr>
        <w:t xml:space="preserve"> </w:t>
      </w:r>
      <w:r w:rsidR="00E97787" w:rsidRPr="00E97787">
        <w:rPr>
          <w:rFonts w:ascii="Times New Roman" w:hAnsi="Times New Roman" w:cs="Times New Roman"/>
          <w:sz w:val="20"/>
          <w:szCs w:val="20"/>
        </w:rPr>
        <w:t>Offspring of G1.</w:t>
      </w:r>
    </w:p>
    <w:sectPr w:rsidR="009C5C66" w:rsidRPr="00E97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5F"/>
    <w:rsid w:val="000317C3"/>
    <w:rsid w:val="0005016D"/>
    <w:rsid w:val="00064D2D"/>
    <w:rsid w:val="00082848"/>
    <w:rsid w:val="00093C56"/>
    <w:rsid w:val="000A726F"/>
    <w:rsid w:val="00131324"/>
    <w:rsid w:val="002F39A7"/>
    <w:rsid w:val="003026D7"/>
    <w:rsid w:val="00304782"/>
    <w:rsid w:val="00394FF9"/>
    <w:rsid w:val="00457658"/>
    <w:rsid w:val="005E0F74"/>
    <w:rsid w:val="005F22F1"/>
    <w:rsid w:val="00661E4A"/>
    <w:rsid w:val="00677B68"/>
    <w:rsid w:val="007213CB"/>
    <w:rsid w:val="00840812"/>
    <w:rsid w:val="008B0080"/>
    <w:rsid w:val="00957FF8"/>
    <w:rsid w:val="009C1A22"/>
    <w:rsid w:val="009C5C66"/>
    <w:rsid w:val="009C5E81"/>
    <w:rsid w:val="009D3276"/>
    <w:rsid w:val="009D673F"/>
    <w:rsid w:val="00A80CA2"/>
    <w:rsid w:val="00A8648A"/>
    <w:rsid w:val="00B3682D"/>
    <w:rsid w:val="00B6470D"/>
    <w:rsid w:val="00B94330"/>
    <w:rsid w:val="00BA5127"/>
    <w:rsid w:val="00BF18BD"/>
    <w:rsid w:val="00CA135F"/>
    <w:rsid w:val="00CD5844"/>
    <w:rsid w:val="00D80A47"/>
    <w:rsid w:val="00D83C4E"/>
    <w:rsid w:val="00D94983"/>
    <w:rsid w:val="00DE7630"/>
    <w:rsid w:val="00E52FC4"/>
    <w:rsid w:val="00E6447C"/>
    <w:rsid w:val="00E97787"/>
    <w:rsid w:val="00ED45B4"/>
    <w:rsid w:val="00F15E9B"/>
    <w:rsid w:val="00F91C99"/>
    <w:rsid w:val="00FC2371"/>
    <w:rsid w:val="00FD0DB9"/>
    <w:rsid w:val="00FE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3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3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7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787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787"/>
    <w:rPr>
      <w:rFonts w:asciiTheme="minorHAnsi" w:hAnsi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3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3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7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787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787"/>
    <w:rPr>
      <w:rFonts w:asciiTheme="minorHAnsi" w:hAnsi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8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aritabar, Marzieh</dc:creator>
  <cp:lastModifiedBy>Heidaritabar, Marzieh</cp:lastModifiedBy>
  <cp:revision>44</cp:revision>
  <dcterms:created xsi:type="dcterms:W3CDTF">2014-06-28T10:43:00Z</dcterms:created>
  <dcterms:modified xsi:type="dcterms:W3CDTF">2015-07-08T14:10:00Z</dcterms:modified>
</cp:coreProperties>
</file>